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16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2129"/>
        <w:gridCol w:w="2129"/>
        <w:gridCol w:w="2129"/>
        <w:gridCol w:w="2129"/>
      </w:tblGrid>
      <w:tr w:rsidR="008A2804" w:rsidRPr="008A104A" w14:paraId="46FF08A7" w14:textId="77777777" w:rsidTr="00F907CD">
        <w:tc>
          <w:tcPr>
            <w:tcW w:w="8516" w:type="dxa"/>
            <w:gridSpan w:val="4"/>
            <w:tcBorders>
              <w:bottom w:val="single" w:sz="4" w:space="0" w:color="auto"/>
            </w:tcBorders>
          </w:tcPr>
          <w:p w14:paraId="06460373" w14:textId="77777777" w:rsidR="008A2804" w:rsidRPr="008A104A" w:rsidRDefault="008A2804" w:rsidP="00F907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b/>
                <w:color w:val="44546A" w:themeColor="text2"/>
                <w:sz w:val="24"/>
                <w:szCs w:val="24"/>
              </w:rPr>
              <w:t>Table 6</w:t>
            </w:r>
            <w:r>
              <w:rPr>
                <w:rFonts w:ascii="Times New Roman" w:eastAsia="Times New Roman" w:hAnsi="Times New Roman" w:cs="Times New Roman"/>
                <w:b/>
                <w:color w:val="44546A" w:themeColor="text2"/>
                <w:sz w:val="24"/>
                <w:szCs w:val="24"/>
              </w:rPr>
              <w:t xml:space="preserve"> </w:t>
            </w:r>
            <w:r w:rsidRPr="002675BE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Comparison of</w:t>
            </w:r>
            <w:r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 total hydrogen breath</w:t>
            </w: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 levels</w:t>
            </w:r>
            <w:r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 between placebo and lactase groups as measured using Trapezoid rule (n=47)</w:t>
            </w:r>
          </w:p>
        </w:tc>
      </w:tr>
      <w:tr w:rsidR="008A2804" w:rsidRPr="008A104A" w14:paraId="06C77C93" w14:textId="77777777" w:rsidTr="00F907CD">
        <w:tc>
          <w:tcPr>
            <w:tcW w:w="2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B926" w14:textId="77777777" w:rsidR="008A2804" w:rsidRPr="008A104A" w:rsidRDefault="008A2804" w:rsidP="00F907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Time Interval (minutes)</w:t>
            </w:r>
          </w:p>
        </w:tc>
        <w:tc>
          <w:tcPr>
            <w:tcW w:w="4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AAF6A" w14:textId="77777777" w:rsidR="008A2804" w:rsidRPr="008A104A" w:rsidRDefault="008A2804" w:rsidP="00F907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Breath </w:t>
            </w: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Hydrogen</w:t>
            </w:r>
            <w:r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 levels</w:t>
            </w: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 (ppm minutes)</w:t>
            </w:r>
          </w:p>
        </w:tc>
        <w:tc>
          <w:tcPr>
            <w:tcW w:w="2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8295C" w14:textId="77777777" w:rsidR="008A2804" w:rsidRPr="008A104A" w:rsidRDefault="008A2804" w:rsidP="00F907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% Reduction</w:t>
            </w:r>
          </w:p>
        </w:tc>
      </w:tr>
      <w:tr w:rsidR="008A2804" w:rsidRPr="008A104A" w14:paraId="2E5F89A1" w14:textId="77777777" w:rsidTr="00F907CD">
        <w:tc>
          <w:tcPr>
            <w:tcW w:w="2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2D830" w14:textId="77777777" w:rsidR="008A2804" w:rsidRPr="008A104A" w:rsidRDefault="008A2804" w:rsidP="00F907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pPrChange w:id="0" w:author="arunprashant.baxla" w:date="2020-07-10T09:30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/>
                </w:pPr>
              </w:pPrChange>
            </w:pP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C7989" w14:textId="77777777" w:rsidR="008A2804" w:rsidRPr="008A104A" w:rsidRDefault="008A2804" w:rsidP="00F907CD">
            <w:pPr>
              <w:spacing w:line="240" w:lineRule="auto"/>
              <w:jc w:val="center"/>
              <w:rPr>
                <w:ins w:id="1" w:author="arunprashant.baxla" w:date="2020-07-10T09:28:00Z"/>
                <w:rFonts w:ascii="Times New Roman" w:eastAsia="Times New Roman" w:hAnsi="Times New Roman" w:cs="Times New Roman"/>
                <w:bCs/>
                <w:i/>
                <w:iCs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With Placebo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F5D47" w14:textId="77777777" w:rsidR="008A2804" w:rsidRPr="008A104A" w:rsidRDefault="008A2804" w:rsidP="00F907CD">
            <w:pPr>
              <w:spacing w:line="240" w:lineRule="auto"/>
              <w:jc w:val="center"/>
              <w:rPr>
                <w:ins w:id="2" w:author="arunprashant.baxla" w:date="2020-07-10T09:28:00Z"/>
                <w:rFonts w:ascii="Times New Roman" w:eastAsia="Times New Roman" w:hAnsi="Times New Roman" w:cs="Times New Roman"/>
                <w:bCs/>
                <w:i/>
                <w:iCs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With Lactase</w:t>
            </w:r>
          </w:p>
        </w:tc>
        <w:tc>
          <w:tcPr>
            <w:tcW w:w="2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A44D5" w14:textId="77777777" w:rsidR="008A2804" w:rsidRPr="008A104A" w:rsidRDefault="008A2804" w:rsidP="00F907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ns w:id="3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pPrChange w:id="4" w:author="arunprashant.baxla" w:date="2020-07-10T09:30:00Z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/>
                </w:pPr>
              </w:pPrChange>
            </w:pPr>
          </w:p>
        </w:tc>
      </w:tr>
      <w:tr w:rsidR="008A2804" w:rsidRPr="008A104A" w14:paraId="744F8A5B" w14:textId="77777777" w:rsidTr="00F907CD"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222FAEB2" w14:textId="77777777" w:rsidR="008A2804" w:rsidRPr="008A104A" w:rsidRDefault="008A2804" w:rsidP="00F907CD">
            <w:pPr>
              <w:spacing w:line="240" w:lineRule="auto"/>
              <w:jc w:val="center"/>
              <w:rPr>
                <w:ins w:id="5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0 – 30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A4DA7E7" w14:textId="77777777" w:rsidR="008A2804" w:rsidRPr="008A104A" w:rsidRDefault="008A2804" w:rsidP="00F907CD">
            <w:pPr>
              <w:spacing w:line="240" w:lineRule="auto"/>
              <w:jc w:val="center"/>
              <w:rPr>
                <w:ins w:id="6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880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302EF61A" w14:textId="77777777" w:rsidR="008A2804" w:rsidRPr="008A104A" w:rsidRDefault="008A2804" w:rsidP="00F907CD">
            <w:pPr>
              <w:spacing w:line="240" w:lineRule="auto"/>
              <w:jc w:val="center"/>
              <w:rPr>
                <w:ins w:id="7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color w:val="44546A" w:themeColor="text2"/>
              </w:rPr>
              <w:t>831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14A40B3B" w14:textId="77777777" w:rsidR="008A2804" w:rsidRPr="008A104A" w:rsidRDefault="008A2804" w:rsidP="00F907CD">
            <w:pPr>
              <w:spacing w:line="240" w:lineRule="auto"/>
              <w:jc w:val="center"/>
              <w:rPr>
                <w:ins w:id="8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6</w:t>
            </w:r>
          </w:p>
        </w:tc>
      </w:tr>
      <w:tr w:rsidR="008A2804" w:rsidRPr="008A104A" w14:paraId="0C094F27" w14:textId="77777777" w:rsidTr="00F907CD">
        <w:tc>
          <w:tcPr>
            <w:tcW w:w="2129" w:type="dxa"/>
            <w:vAlign w:val="center"/>
          </w:tcPr>
          <w:p w14:paraId="2A7BC08B" w14:textId="77777777" w:rsidR="008A2804" w:rsidRPr="008A104A" w:rsidRDefault="008A2804" w:rsidP="00F907CD">
            <w:pPr>
              <w:spacing w:line="240" w:lineRule="auto"/>
              <w:jc w:val="center"/>
              <w:rPr>
                <w:ins w:id="9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30 – 60</w:t>
            </w:r>
          </w:p>
        </w:tc>
        <w:tc>
          <w:tcPr>
            <w:tcW w:w="2129" w:type="dxa"/>
            <w:vAlign w:val="center"/>
          </w:tcPr>
          <w:p w14:paraId="68965528" w14:textId="77777777" w:rsidR="008A2804" w:rsidRPr="008A104A" w:rsidRDefault="008A2804" w:rsidP="00F907CD">
            <w:pPr>
              <w:spacing w:line="240" w:lineRule="auto"/>
              <w:jc w:val="center"/>
              <w:rPr>
                <w:ins w:id="10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279</w:t>
            </w:r>
          </w:p>
        </w:tc>
        <w:tc>
          <w:tcPr>
            <w:tcW w:w="2129" w:type="dxa"/>
            <w:vAlign w:val="center"/>
          </w:tcPr>
          <w:p w14:paraId="6A4DD65E" w14:textId="77777777" w:rsidR="008A2804" w:rsidRPr="008A104A" w:rsidRDefault="008A2804" w:rsidP="00F907CD">
            <w:pPr>
              <w:spacing w:line="240" w:lineRule="auto"/>
              <w:jc w:val="center"/>
              <w:rPr>
                <w:ins w:id="11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color w:val="44546A" w:themeColor="text2"/>
              </w:rPr>
              <w:t>1005</w:t>
            </w:r>
          </w:p>
        </w:tc>
        <w:tc>
          <w:tcPr>
            <w:tcW w:w="2129" w:type="dxa"/>
            <w:vAlign w:val="center"/>
          </w:tcPr>
          <w:p w14:paraId="4725B122" w14:textId="77777777" w:rsidR="008A2804" w:rsidRPr="008A104A" w:rsidRDefault="008A2804" w:rsidP="00F907CD">
            <w:pPr>
              <w:spacing w:line="240" w:lineRule="auto"/>
              <w:jc w:val="center"/>
              <w:rPr>
                <w:ins w:id="12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27</w:t>
            </w:r>
          </w:p>
        </w:tc>
      </w:tr>
      <w:tr w:rsidR="008A2804" w:rsidRPr="008A104A" w14:paraId="6DB9FC62" w14:textId="77777777" w:rsidTr="00F907CD">
        <w:tc>
          <w:tcPr>
            <w:tcW w:w="2129" w:type="dxa"/>
            <w:vAlign w:val="center"/>
          </w:tcPr>
          <w:p w14:paraId="5C2E50ED" w14:textId="77777777" w:rsidR="008A2804" w:rsidRPr="008A104A" w:rsidRDefault="008A2804" w:rsidP="00F907CD">
            <w:pPr>
              <w:spacing w:line="240" w:lineRule="auto"/>
              <w:jc w:val="center"/>
              <w:rPr>
                <w:ins w:id="13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60 – 90</w:t>
            </w:r>
          </w:p>
        </w:tc>
        <w:tc>
          <w:tcPr>
            <w:tcW w:w="2129" w:type="dxa"/>
            <w:vAlign w:val="center"/>
          </w:tcPr>
          <w:p w14:paraId="77E3720E" w14:textId="77777777" w:rsidR="008A2804" w:rsidRPr="008A104A" w:rsidRDefault="008A2804" w:rsidP="00F907CD">
            <w:pPr>
              <w:spacing w:line="240" w:lineRule="auto"/>
              <w:jc w:val="center"/>
              <w:rPr>
                <w:ins w:id="14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2031</w:t>
            </w:r>
          </w:p>
        </w:tc>
        <w:tc>
          <w:tcPr>
            <w:tcW w:w="2129" w:type="dxa"/>
            <w:vAlign w:val="center"/>
          </w:tcPr>
          <w:p w14:paraId="6B9B7ABE" w14:textId="77777777" w:rsidR="008A2804" w:rsidRPr="008A104A" w:rsidRDefault="008A2804" w:rsidP="00F907CD">
            <w:pPr>
              <w:spacing w:line="240" w:lineRule="auto"/>
              <w:jc w:val="center"/>
              <w:rPr>
                <w:ins w:id="15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color w:val="44546A" w:themeColor="text2"/>
              </w:rPr>
              <w:t>1320</w:t>
            </w:r>
          </w:p>
        </w:tc>
        <w:tc>
          <w:tcPr>
            <w:tcW w:w="2129" w:type="dxa"/>
            <w:vAlign w:val="center"/>
          </w:tcPr>
          <w:p w14:paraId="46C0CE5F" w14:textId="77777777" w:rsidR="008A2804" w:rsidRPr="008A104A" w:rsidRDefault="008A2804" w:rsidP="00F907CD">
            <w:pPr>
              <w:spacing w:line="240" w:lineRule="auto"/>
              <w:jc w:val="center"/>
              <w:rPr>
                <w:ins w:id="16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54</w:t>
            </w:r>
          </w:p>
        </w:tc>
      </w:tr>
      <w:tr w:rsidR="008A2804" w:rsidRPr="008A104A" w14:paraId="00B5CA4F" w14:textId="77777777" w:rsidTr="00F907CD">
        <w:tc>
          <w:tcPr>
            <w:tcW w:w="2129" w:type="dxa"/>
            <w:vAlign w:val="center"/>
          </w:tcPr>
          <w:p w14:paraId="13142EB2" w14:textId="77777777" w:rsidR="008A2804" w:rsidRPr="008A104A" w:rsidRDefault="008A2804" w:rsidP="00F907CD">
            <w:pPr>
              <w:spacing w:line="240" w:lineRule="auto"/>
              <w:jc w:val="center"/>
              <w:rPr>
                <w:ins w:id="17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90 – 120</w:t>
            </w:r>
          </w:p>
        </w:tc>
        <w:tc>
          <w:tcPr>
            <w:tcW w:w="2129" w:type="dxa"/>
            <w:vAlign w:val="center"/>
          </w:tcPr>
          <w:p w14:paraId="08501625" w14:textId="77777777" w:rsidR="008A2804" w:rsidRPr="008A104A" w:rsidRDefault="008A2804" w:rsidP="00F907CD">
            <w:pPr>
              <w:spacing w:line="240" w:lineRule="auto"/>
              <w:jc w:val="center"/>
              <w:rPr>
                <w:ins w:id="18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2574</w:t>
            </w:r>
          </w:p>
        </w:tc>
        <w:tc>
          <w:tcPr>
            <w:tcW w:w="2129" w:type="dxa"/>
            <w:vAlign w:val="center"/>
          </w:tcPr>
          <w:p w14:paraId="036E34C1" w14:textId="77777777" w:rsidR="008A2804" w:rsidRPr="008A104A" w:rsidRDefault="008A2804" w:rsidP="00F907CD">
            <w:pPr>
              <w:spacing w:line="240" w:lineRule="auto"/>
              <w:jc w:val="center"/>
              <w:rPr>
                <w:ins w:id="19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color w:val="44546A" w:themeColor="text2"/>
              </w:rPr>
              <w:t>1521</w:t>
            </w:r>
          </w:p>
        </w:tc>
        <w:tc>
          <w:tcPr>
            <w:tcW w:w="2129" w:type="dxa"/>
            <w:vAlign w:val="center"/>
          </w:tcPr>
          <w:p w14:paraId="35EA8324" w14:textId="77777777" w:rsidR="008A2804" w:rsidRPr="008A104A" w:rsidRDefault="008A2804" w:rsidP="00F907CD">
            <w:pPr>
              <w:spacing w:line="240" w:lineRule="auto"/>
              <w:jc w:val="center"/>
              <w:rPr>
                <w:ins w:id="20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69</w:t>
            </w:r>
          </w:p>
        </w:tc>
      </w:tr>
      <w:tr w:rsidR="008A2804" w:rsidRPr="008A104A" w14:paraId="31B05A56" w14:textId="77777777" w:rsidTr="00F907CD">
        <w:tc>
          <w:tcPr>
            <w:tcW w:w="2129" w:type="dxa"/>
            <w:vAlign w:val="center"/>
          </w:tcPr>
          <w:p w14:paraId="591EDE16" w14:textId="77777777" w:rsidR="008A2804" w:rsidRPr="008A104A" w:rsidRDefault="008A2804" w:rsidP="00F907CD">
            <w:pPr>
              <w:spacing w:line="240" w:lineRule="auto"/>
              <w:jc w:val="center"/>
              <w:rPr>
                <w:ins w:id="21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20 – 150</w:t>
            </w:r>
          </w:p>
        </w:tc>
        <w:tc>
          <w:tcPr>
            <w:tcW w:w="2129" w:type="dxa"/>
            <w:vAlign w:val="center"/>
          </w:tcPr>
          <w:p w14:paraId="103AE456" w14:textId="77777777" w:rsidR="008A2804" w:rsidRPr="008A104A" w:rsidRDefault="008A2804" w:rsidP="00F907CD">
            <w:pPr>
              <w:spacing w:line="240" w:lineRule="auto"/>
              <w:jc w:val="center"/>
              <w:rPr>
                <w:ins w:id="22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2809</w:t>
            </w:r>
          </w:p>
        </w:tc>
        <w:tc>
          <w:tcPr>
            <w:tcW w:w="2129" w:type="dxa"/>
            <w:vAlign w:val="center"/>
          </w:tcPr>
          <w:p w14:paraId="3E567D3A" w14:textId="77777777" w:rsidR="008A2804" w:rsidRPr="008A104A" w:rsidRDefault="008A2804" w:rsidP="00F907CD">
            <w:pPr>
              <w:spacing w:line="240" w:lineRule="auto"/>
              <w:jc w:val="center"/>
              <w:rPr>
                <w:ins w:id="23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color w:val="44546A" w:themeColor="text2"/>
              </w:rPr>
              <w:t>1663</w:t>
            </w:r>
          </w:p>
        </w:tc>
        <w:tc>
          <w:tcPr>
            <w:tcW w:w="2129" w:type="dxa"/>
            <w:vAlign w:val="center"/>
          </w:tcPr>
          <w:p w14:paraId="170EE693" w14:textId="77777777" w:rsidR="008A2804" w:rsidRPr="008A104A" w:rsidRDefault="008A2804" w:rsidP="00F907CD">
            <w:pPr>
              <w:spacing w:line="240" w:lineRule="auto"/>
              <w:jc w:val="center"/>
              <w:rPr>
                <w:ins w:id="24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69</w:t>
            </w:r>
          </w:p>
        </w:tc>
      </w:tr>
      <w:tr w:rsidR="008A2804" w:rsidRPr="008A104A" w14:paraId="62158E81" w14:textId="77777777" w:rsidTr="00F907CD"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55867347" w14:textId="77777777" w:rsidR="008A2804" w:rsidRPr="008A104A" w:rsidRDefault="008A2804" w:rsidP="00F907CD">
            <w:pPr>
              <w:spacing w:line="240" w:lineRule="auto"/>
              <w:jc w:val="center"/>
              <w:rPr>
                <w:ins w:id="25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50 – 180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22014310" w14:textId="77777777" w:rsidR="008A2804" w:rsidRPr="008A104A" w:rsidRDefault="008A2804" w:rsidP="00F907CD">
            <w:pPr>
              <w:spacing w:line="240" w:lineRule="auto"/>
              <w:jc w:val="center"/>
              <w:rPr>
                <w:ins w:id="26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2985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25766F3E" w14:textId="77777777" w:rsidR="008A2804" w:rsidRPr="008A104A" w:rsidRDefault="008A2804" w:rsidP="00F907CD">
            <w:pPr>
              <w:spacing w:line="240" w:lineRule="auto"/>
              <w:jc w:val="center"/>
              <w:rPr>
                <w:ins w:id="27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color w:val="44546A" w:themeColor="text2"/>
              </w:rPr>
              <w:t>1743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4B965A5D" w14:textId="77777777" w:rsidR="008A2804" w:rsidRPr="008A104A" w:rsidRDefault="008A2804" w:rsidP="00F907CD">
            <w:pPr>
              <w:spacing w:line="240" w:lineRule="auto"/>
              <w:jc w:val="center"/>
              <w:rPr>
                <w:ins w:id="28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71</w:t>
            </w:r>
          </w:p>
        </w:tc>
      </w:tr>
      <w:tr w:rsidR="008A2804" w:rsidRPr="008A104A" w14:paraId="4BB92E71" w14:textId="77777777" w:rsidTr="00F907CD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DA34" w14:textId="77777777" w:rsidR="008A2804" w:rsidRPr="008A104A" w:rsidRDefault="008A2804" w:rsidP="00F907CD">
            <w:pPr>
              <w:spacing w:line="240" w:lineRule="auto"/>
              <w:jc w:val="center"/>
              <w:rPr>
                <w:ins w:id="29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breath hydrogen over</w:t>
            </w: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 xml:space="preserve"> 180 minute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7F9F3" w14:textId="77777777" w:rsidR="008A2804" w:rsidRPr="008A104A" w:rsidRDefault="008A2804" w:rsidP="00F907CD">
            <w:pPr>
              <w:spacing w:line="240" w:lineRule="auto"/>
              <w:jc w:val="center"/>
              <w:rPr>
                <w:ins w:id="30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12559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98E6" w14:textId="77777777" w:rsidR="008A2804" w:rsidRPr="008A104A" w:rsidRDefault="008A2804" w:rsidP="00F907CD">
            <w:pPr>
              <w:spacing w:line="240" w:lineRule="auto"/>
              <w:jc w:val="center"/>
              <w:rPr>
                <w:ins w:id="31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color w:val="44546A" w:themeColor="text2"/>
              </w:rPr>
              <w:t>8082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27D2F" w14:textId="77777777" w:rsidR="008A2804" w:rsidRPr="008A104A" w:rsidRDefault="008A2804" w:rsidP="00F907CD">
            <w:pPr>
              <w:spacing w:line="240" w:lineRule="auto"/>
              <w:jc w:val="center"/>
              <w:rPr>
                <w:ins w:id="32" w:author="arunprashant.baxla" w:date="2020-07-10T09:28:00Z"/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</w:pPr>
            <w:r w:rsidRPr="008A104A">
              <w:rPr>
                <w:rFonts w:ascii="Times New Roman" w:eastAsia="Times New Roman" w:hAnsi="Times New Roman" w:cs="Times New Roman"/>
                <w:color w:val="44546A" w:themeColor="text2"/>
                <w:sz w:val="24"/>
                <w:szCs w:val="24"/>
              </w:rPr>
              <w:t>55</w:t>
            </w:r>
          </w:p>
        </w:tc>
      </w:tr>
    </w:tbl>
    <w:p w14:paraId="58860A38" w14:textId="77777777" w:rsidR="00433213" w:rsidRDefault="008A2804"/>
    <w:sectPr w:rsidR="00433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804"/>
    <w:rsid w:val="000C21FA"/>
    <w:rsid w:val="00562F11"/>
    <w:rsid w:val="008A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BAED7"/>
  <w15:chartTrackingRefBased/>
  <w15:docId w15:val="{77AFCAA7-E851-4590-AC33-FDC69C670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804"/>
    <w:pPr>
      <w:spacing w:after="200" w:line="276" w:lineRule="auto"/>
    </w:pPr>
    <w:rPr>
      <w:rFonts w:ascii="Cambria" w:eastAsia="Cambria" w:hAnsi="Cambria" w:cs="Cambr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05T05:51:00Z</dcterms:created>
  <dcterms:modified xsi:type="dcterms:W3CDTF">2020-11-05T05:52:00Z</dcterms:modified>
</cp:coreProperties>
</file>